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AF49F" w14:textId="77777777" w:rsidR="002E5D06" w:rsidRDefault="00FA6A44">
      <w:pPr>
        <w:pStyle w:val="CodebookTitle"/>
      </w:pPr>
      <w:proofErr w:type="spellStart"/>
      <w:r>
        <w:t>BeSD</w:t>
      </w:r>
      <w:proofErr w:type="spellEnd"/>
      <w:r>
        <w:t xml:space="preserve"> Framework adaptation_12_June_25</w:t>
      </w:r>
    </w:p>
    <w:p w14:paraId="28A75307" w14:textId="77777777" w:rsidR="002E5D06" w:rsidRDefault="00FA6A44">
      <w:pPr>
        <w:pStyle w:val="FolderName"/>
      </w:pPr>
      <w:r>
        <w:t>Codes</w:t>
      </w:r>
    </w:p>
    <w:p w14:paraId="3629072A" w14:textId="77777777" w:rsidR="002E5D06" w:rsidRDefault="002E5D06">
      <w:pPr>
        <w:pStyle w:val="FolderDescription"/>
      </w:pPr>
    </w:p>
    <w:p w14:paraId="5F04A502" w14:textId="77777777" w:rsidR="002E5D06" w:rsidRDefault="00FA6A44">
      <w:pPr>
        <w:pStyle w:val="FolderName"/>
      </w:pPr>
      <w:r>
        <w:t>Codes\\HPV Vaccine</w:t>
      </w:r>
    </w:p>
    <w:p w14:paraId="503B13E5" w14:textId="77777777" w:rsidR="002E5D06" w:rsidRDefault="002E5D06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2E5D06" w14:paraId="035A73D5" w14:textId="77777777" w:rsidTr="002E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05770DB0" w14:textId="77777777" w:rsidR="002E5D06" w:rsidRDefault="00FA6A44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4354D614" w14:textId="77777777" w:rsidR="002E5D06" w:rsidRDefault="00FA6A44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28A59F80" w14:textId="77777777" w:rsidR="002E5D06" w:rsidRDefault="00FA6A44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74E4A9FE" w14:textId="77777777" w:rsidR="002E5D06" w:rsidRDefault="00FA6A44">
            <w:pPr>
              <w:pStyle w:val="TableHeader"/>
            </w:pPr>
            <w:r>
              <w:t>References</w:t>
            </w:r>
          </w:p>
        </w:tc>
      </w:tr>
      <w:tr w:rsidR="002E5D06" w14:paraId="07236662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01A5DEA" w14:textId="77777777" w:rsidR="002E5D06" w:rsidRDefault="00FA6A44">
            <w:r>
              <w:t>Confidence in vaccine safety</w:t>
            </w:r>
          </w:p>
        </w:tc>
        <w:tc>
          <w:tcPr>
            <w:tcW w:w="2500" w:type="pct"/>
          </w:tcPr>
          <w:p w14:paraId="4E91A1F0" w14:textId="77777777" w:rsidR="002E5D06" w:rsidRDefault="002E5D06"/>
        </w:tc>
        <w:tc>
          <w:tcPr>
            <w:tcW w:w="500" w:type="pct"/>
          </w:tcPr>
          <w:p w14:paraId="43FE5C6A" w14:textId="77777777" w:rsidR="002E5D06" w:rsidRDefault="00FA6A4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102C1B63" w14:textId="77777777" w:rsidR="002E5D06" w:rsidRDefault="00FA6A44">
            <w:pPr>
              <w:pStyle w:val="RightAlign"/>
            </w:pPr>
            <w:r>
              <w:t>0</w:t>
            </w:r>
          </w:p>
        </w:tc>
      </w:tr>
      <w:tr w:rsidR="002E5D06" w14:paraId="4468D81B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41B60AA" w14:textId="77777777" w:rsidR="002E5D06" w:rsidRDefault="00FA6A44">
            <w:pPr>
              <w:ind w:left="450"/>
            </w:pPr>
            <w:r>
              <w:t>Fear of side effects</w:t>
            </w:r>
          </w:p>
        </w:tc>
        <w:tc>
          <w:tcPr>
            <w:tcW w:w="2500" w:type="pct"/>
          </w:tcPr>
          <w:p w14:paraId="59585A42" w14:textId="77777777" w:rsidR="002E5D06" w:rsidRDefault="002E5D06"/>
        </w:tc>
        <w:tc>
          <w:tcPr>
            <w:tcW w:w="500" w:type="pct"/>
          </w:tcPr>
          <w:p w14:paraId="2D8B8399" w14:textId="77777777" w:rsidR="002E5D06" w:rsidRDefault="00FA6A44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5C445474" w14:textId="77777777" w:rsidR="002E5D06" w:rsidRDefault="00FA6A44">
            <w:pPr>
              <w:pStyle w:val="RightAlign"/>
            </w:pPr>
            <w:r>
              <w:t>8</w:t>
            </w:r>
          </w:p>
        </w:tc>
      </w:tr>
      <w:tr w:rsidR="002E5D06" w14:paraId="678C2C3F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5376837" w14:textId="77777777" w:rsidR="002E5D06" w:rsidRDefault="00FA6A44">
            <w:r>
              <w:t>Consultation with adolescent girls</w:t>
            </w:r>
          </w:p>
        </w:tc>
        <w:tc>
          <w:tcPr>
            <w:tcW w:w="2500" w:type="pct"/>
          </w:tcPr>
          <w:p w14:paraId="39A5C8BE" w14:textId="77777777" w:rsidR="002E5D06" w:rsidRDefault="002E5D06"/>
        </w:tc>
        <w:tc>
          <w:tcPr>
            <w:tcW w:w="500" w:type="pct"/>
          </w:tcPr>
          <w:p w14:paraId="2812F4CC" w14:textId="77777777" w:rsidR="002E5D06" w:rsidRDefault="00FA6A44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7A45EC6E" w14:textId="77777777" w:rsidR="002E5D06" w:rsidRDefault="00FA6A44">
            <w:pPr>
              <w:pStyle w:val="RightAlign"/>
            </w:pPr>
            <w:r>
              <w:t>5</w:t>
            </w:r>
          </w:p>
        </w:tc>
      </w:tr>
      <w:tr w:rsidR="002E5D06" w14:paraId="12733DC4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78A697F" w14:textId="77777777" w:rsidR="002E5D06" w:rsidRDefault="00FA6A44">
            <w:r>
              <w:t>Knowledge about HPV vaccine</w:t>
            </w:r>
          </w:p>
        </w:tc>
        <w:tc>
          <w:tcPr>
            <w:tcW w:w="2500" w:type="pct"/>
          </w:tcPr>
          <w:p w14:paraId="63FDE33C" w14:textId="77777777" w:rsidR="002E5D06" w:rsidRDefault="002E5D06"/>
        </w:tc>
        <w:tc>
          <w:tcPr>
            <w:tcW w:w="500" w:type="pct"/>
          </w:tcPr>
          <w:p w14:paraId="1E03542F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00C14B52" w14:textId="77777777" w:rsidR="002E5D06" w:rsidRDefault="00FA6A44">
            <w:pPr>
              <w:pStyle w:val="RightAlign"/>
            </w:pPr>
            <w:r>
              <w:t>3</w:t>
            </w:r>
          </w:p>
        </w:tc>
      </w:tr>
      <w:tr w:rsidR="002E5D06" w14:paraId="65E73628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A154BCA" w14:textId="77777777" w:rsidR="002E5D06" w:rsidRDefault="00FA6A44">
            <w:r>
              <w:t>Knowledge of cervical cancer</w:t>
            </w:r>
          </w:p>
        </w:tc>
        <w:tc>
          <w:tcPr>
            <w:tcW w:w="2500" w:type="pct"/>
          </w:tcPr>
          <w:p w14:paraId="4E096394" w14:textId="77777777" w:rsidR="002E5D06" w:rsidRDefault="002E5D06"/>
        </w:tc>
        <w:tc>
          <w:tcPr>
            <w:tcW w:w="500" w:type="pct"/>
          </w:tcPr>
          <w:p w14:paraId="593E092B" w14:textId="77777777" w:rsidR="002E5D06" w:rsidRDefault="00FA6A44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3BF29FBF" w14:textId="77777777" w:rsidR="002E5D06" w:rsidRDefault="00FA6A44">
            <w:pPr>
              <w:pStyle w:val="RightAlign"/>
            </w:pPr>
            <w:r>
              <w:t>10</w:t>
            </w:r>
          </w:p>
        </w:tc>
      </w:tr>
      <w:tr w:rsidR="002E5D06" w14:paraId="45BA2347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157937" w14:textId="77777777" w:rsidR="002E5D06" w:rsidRDefault="00FA6A44">
            <w:r>
              <w:t>Motivation</w:t>
            </w:r>
          </w:p>
        </w:tc>
        <w:tc>
          <w:tcPr>
            <w:tcW w:w="2500" w:type="pct"/>
          </w:tcPr>
          <w:p w14:paraId="3CD82745" w14:textId="77777777" w:rsidR="002E5D06" w:rsidRDefault="002E5D06"/>
        </w:tc>
        <w:tc>
          <w:tcPr>
            <w:tcW w:w="500" w:type="pct"/>
          </w:tcPr>
          <w:p w14:paraId="4B67584F" w14:textId="77777777" w:rsidR="002E5D06" w:rsidRDefault="00FA6A4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56B3AB29" w14:textId="77777777" w:rsidR="002E5D06" w:rsidRDefault="00FA6A44">
            <w:pPr>
              <w:pStyle w:val="RightAlign"/>
            </w:pPr>
            <w:r>
              <w:t>0</w:t>
            </w:r>
          </w:p>
        </w:tc>
      </w:tr>
      <w:tr w:rsidR="002E5D06" w14:paraId="77D6E320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0E83D67" w14:textId="77777777" w:rsidR="002E5D06" w:rsidRDefault="00FA6A44">
            <w:pPr>
              <w:ind w:left="450"/>
            </w:pPr>
            <w:r>
              <w:t>Fear-based motivation</w:t>
            </w:r>
          </w:p>
        </w:tc>
        <w:tc>
          <w:tcPr>
            <w:tcW w:w="2500" w:type="pct"/>
          </w:tcPr>
          <w:p w14:paraId="38884D65" w14:textId="77777777" w:rsidR="002E5D06" w:rsidRDefault="002E5D06"/>
        </w:tc>
        <w:tc>
          <w:tcPr>
            <w:tcW w:w="500" w:type="pct"/>
          </w:tcPr>
          <w:p w14:paraId="600DDF46" w14:textId="77777777" w:rsidR="002E5D06" w:rsidRDefault="00FA6A44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0F3B7A7E" w14:textId="77777777" w:rsidR="002E5D06" w:rsidRDefault="00FA6A44">
            <w:pPr>
              <w:pStyle w:val="RightAlign"/>
            </w:pPr>
            <w:r>
              <w:t>8</w:t>
            </w:r>
          </w:p>
        </w:tc>
      </w:tr>
      <w:tr w:rsidR="002E5D06" w14:paraId="03F6FBAF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9D43B0A" w14:textId="77777777" w:rsidR="002E5D06" w:rsidRDefault="00FA6A44">
            <w:pPr>
              <w:ind w:left="450"/>
            </w:pPr>
            <w:r>
              <w:t>Positive reinforcement</w:t>
            </w:r>
          </w:p>
        </w:tc>
        <w:tc>
          <w:tcPr>
            <w:tcW w:w="2500" w:type="pct"/>
          </w:tcPr>
          <w:p w14:paraId="2DE99E37" w14:textId="77777777" w:rsidR="002E5D06" w:rsidRDefault="002E5D06"/>
        </w:tc>
        <w:tc>
          <w:tcPr>
            <w:tcW w:w="500" w:type="pct"/>
          </w:tcPr>
          <w:p w14:paraId="76676491" w14:textId="77777777" w:rsidR="002E5D06" w:rsidRDefault="00FA6A44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7789FE8A" w14:textId="77777777" w:rsidR="002E5D06" w:rsidRDefault="00FA6A44">
            <w:pPr>
              <w:pStyle w:val="RightAlign"/>
            </w:pPr>
            <w:r>
              <w:t>6</w:t>
            </w:r>
          </w:p>
        </w:tc>
      </w:tr>
      <w:tr w:rsidR="002E5D06" w14:paraId="0AA8A4C5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220C51" w14:textId="77777777" w:rsidR="002E5D06" w:rsidRDefault="00FA6A44">
            <w:r>
              <w:t>Need for HPV vaccine</w:t>
            </w:r>
          </w:p>
        </w:tc>
        <w:tc>
          <w:tcPr>
            <w:tcW w:w="2500" w:type="pct"/>
          </w:tcPr>
          <w:p w14:paraId="763F4B8D" w14:textId="77777777" w:rsidR="002E5D06" w:rsidRDefault="002E5D06"/>
        </w:tc>
        <w:tc>
          <w:tcPr>
            <w:tcW w:w="500" w:type="pct"/>
          </w:tcPr>
          <w:p w14:paraId="75424F0A" w14:textId="77777777" w:rsidR="002E5D06" w:rsidRDefault="00FA6A4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0BDF255A" w14:textId="77777777" w:rsidR="002E5D06" w:rsidRDefault="00FA6A44">
            <w:pPr>
              <w:pStyle w:val="RightAlign"/>
            </w:pPr>
            <w:r>
              <w:t>2</w:t>
            </w:r>
          </w:p>
        </w:tc>
      </w:tr>
      <w:tr w:rsidR="002E5D06" w14:paraId="60599EAC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2C5E074" w14:textId="77777777" w:rsidR="002E5D06" w:rsidRDefault="00FA6A44">
            <w:pPr>
              <w:ind w:left="450"/>
            </w:pPr>
            <w:r>
              <w:t>Negative opinions</w:t>
            </w:r>
          </w:p>
        </w:tc>
        <w:tc>
          <w:tcPr>
            <w:tcW w:w="2500" w:type="pct"/>
          </w:tcPr>
          <w:p w14:paraId="7C406F2B" w14:textId="77777777" w:rsidR="002E5D06" w:rsidRDefault="002E5D06"/>
        </w:tc>
        <w:tc>
          <w:tcPr>
            <w:tcW w:w="500" w:type="pct"/>
          </w:tcPr>
          <w:p w14:paraId="4EF5CB32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6811042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6B588971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9291F7F" w14:textId="77777777" w:rsidR="002E5D06" w:rsidRDefault="00FA6A44">
            <w:pPr>
              <w:ind w:left="450"/>
            </w:pPr>
            <w:r>
              <w:lastRenderedPageBreak/>
              <w:t>Positive opinions</w:t>
            </w:r>
          </w:p>
        </w:tc>
        <w:tc>
          <w:tcPr>
            <w:tcW w:w="2500" w:type="pct"/>
          </w:tcPr>
          <w:p w14:paraId="69AA445E" w14:textId="77777777" w:rsidR="002E5D06" w:rsidRDefault="002E5D06"/>
        </w:tc>
        <w:tc>
          <w:tcPr>
            <w:tcW w:w="500" w:type="pct"/>
          </w:tcPr>
          <w:p w14:paraId="440DC64E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F7D7759" w14:textId="77777777" w:rsidR="002E5D06" w:rsidRDefault="00FA6A44">
            <w:pPr>
              <w:pStyle w:val="RightAlign"/>
            </w:pPr>
            <w:r>
              <w:t>7</w:t>
            </w:r>
          </w:p>
        </w:tc>
      </w:tr>
      <w:tr w:rsidR="002E5D06" w14:paraId="723512F0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9D9469" w14:textId="77777777" w:rsidR="002E5D06" w:rsidRDefault="00FA6A44">
            <w:r>
              <w:t>Opinion about the cost of the vaccine</w:t>
            </w:r>
          </w:p>
        </w:tc>
        <w:tc>
          <w:tcPr>
            <w:tcW w:w="2500" w:type="pct"/>
          </w:tcPr>
          <w:p w14:paraId="3E534A40" w14:textId="77777777" w:rsidR="002E5D06" w:rsidRDefault="002E5D06"/>
        </w:tc>
        <w:tc>
          <w:tcPr>
            <w:tcW w:w="500" w:type="pct"/>
          </w:tcPr>
          <w:p w14:paraId="1C544561" w14:textId="77777777" w:rsidR="002E5D06" w:rsidRDefault="00FA6A4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67F662B1" w14:textId="77777777" w:rsidR="002E5D06" w:rsidRDefault="00FA6A44">
            <w:pPr>
              <w:pStyle w:val="RightAlign"/>
            </w:pPr>
            <w:r>
              <w:t>3</w:t>
            </w:r>
          </w:p>
        </w:tc>
      </w:tr>
      <w:tr w:rsidR="002E5D06" w14:paraId="365D3476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9247DF1" w14:textId="77777777" w:rsidR="002E5D06" w:rsidRDefault="00FA6A44">
            <w:r>
              <w:t>People's perception of HPV vaccine</w:t>
            </w:r>
          </w:p>
        </w:tc>
        <w:tc>
          <w:tcPr>
            <w:tcW w:w="2500" w:type="pct"/>
          </w:tcPr>
          <w:p w14:paraId="08007107" w14:textId="77777777" w:rsidR="002E5D06" w:rsidRDefault="002E5D06"/>
        </w:tc>
        <w:tc>
          <w:tcPr>
            <w:tcW w:w="500" w:type="pct"/>
          </w:tcPr>
          <w:p w14:paraId="13FCD15E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4F8C2FC" w14:textId="77777777" w:rsidR="002E5D06" w:rsidRDefault="00FA6A44">
            <w:pPr>
              <w:pStyle w:val="RightAlign"/>
            </w:pPr>
            <w:r>
              <w:t>3</w:t>
            </w:r>
          </w:p>
        </w:tc>
      </w:tr>
      <w:tr w:rsidR="002E5D06" w14:paraId="51FEB75B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0B25076" w14:textId="77777777" w:rsidR="002E5D06" w:rsidRDefault="00FA6A44">
            <w:pPr>
              <w:ind w:left="450"/>
            </w:pPr>
            <w:r>
              <w:t>Negative perceptions</w:t>
            </w:r>
          </w:p>
        </w:tc>
        <w:tc>
          <w:tcPr>
            <w:tcW w:w="2500" w:type="pct"/>
          </w:tcPr>
          <w:p w14:paraId="43C57E2F" w14:textId="77777777" w:rsidR="002E5D06" w:rsidRDefault="002E5D06"/>
        </w:tc>
        <w:tc>
          <w:tcPr>
            <w:tcW w:w="500" w:type="pct"/>
          </w:tcPr>
          <w:p w14:paraId="0A869736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6863A6B1" w14:textId="77777777" w:rsidR="002E5D06" w:rsidRDefault="00FA6A44">
            <w:pPr>
              <w:pStyle w:val="RightAlign"/>
            </w:pPr>
            <w:r>
              <w:t>5</w:t>
            </w:r>
          </w:p>
        </w:tc>
      </w:tr>
      <w:tr w:rsidR="002E5D06" w14:paraId="179FC1D4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3CCFCD8" w14:textId="77777777" w:rsidR="002E5D06" w:rsidRDefault="00FA6A44">
            <w:pPr>
              <w:ind w:left="450"/>
            </w:pPr>
            <w:r>
              <w:t>Positive perceptions</w:t>
            </w:r>
          </w:p>
        </w:tc>
        <w:tc>
          <w:tcPr>
            <w:tcW w:w="2500" w:type="pct"/>
          </w:tcPr>
          <w:p w14:paraId="5A0CBBB1" w14:textId="77777777" w:rsidR="002E5D06" w:rsidRDefault="002E5D06"/>
        </w:tc>
        <w:tc>
          <w:tcPr>
            <w:tcW w:w="500" w:type="pct"/>
          </w:tcPr>
          <w:p w14:paraId="35894B3F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F187079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3B117EBA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6DB9CD5" w14:textId="77777777" w:rsidR="002E5D06" w:rsidRDefault="00FA6A44">
            <w:r>
              <w:t>Role of Husbands, family</w:t>
            </w:r>
          </w:p>
        </w:tc>
        <w:tc>
          <w:tcPr>
            <w:tcW w:w="2500" w:type="pct"/>
          </w:tcPr>
          <w:p w14:paraId="121C87C6" w14:textId="77777777" w:rsidR="002E5D06" w:rsidRDefault="002E5D06"/>
        </w:tc>
        <w:tc>
          <w:tcPr>
            <w:tcW w:w="500" w:type="pct"/>
          </w:tcPr>
          <w:p w14:paraId="6B917C16" w14:textId="77777777" w:rsidR="002E5D06" w:rsidRDefault="00FA6A44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47524AEF" w14:textId="77777777" w:rsidR="002E5D06" w:rsidRDefault="00FA6A44">
            <w:pPr>
              <w:pStyle w:val="RightAlign"/>
            </w:pPr>
            <w:r>
              <w:t>11</w:t>
            </w:r>
          </w:p>
        </w:tc>
      </w:tr>
      <w:tr w:rsidR="002E5D06" w14:paraId="1B2769CB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9377F7C" w14:textId="77777777" w:rsidR="002E5D06" w:rsidRDefault="00FA6A44">
            <w:r>
              <w:t>Vaccine hesitancy</w:t>
            </w:r>
          </w:p>
        </w:tc>
        <w:tc>
          <w:tcPr>
            <w:tcW w:w="2500" w:type="pct"/>
          </w:tcPr>
          <w:p w14:paraId="512290B0" w14:textId="77777777" w:rsidR="002E5D06" w:rsidRDefault="002E5D06"/>
        </w:tc>
        <w:tc>
          <w:tcPr>
            <w:tcW w:w="500" w:type="pct"/>
          </w:tcPr>
          <w:p w14:paraId="36158535" w14:textId="77777777" w:rsidR="002E5D06" w:rsidRDefault="00FA6A44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72A410DA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4EFCAF6C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12481E" w14:textId="77777777" w:rsidR="002E5D06" w:rsidRDefault="00FA6A44">
            <w:proofErr w:type="spellStart"/>
            <w:r>
              <w:t>Whome</w:t>
            </w:r>
            <w:proofErr w:type="spellEnd"/>
            <w:r>
              <w:t xml:space="preserve"> will the people seek consultation from</w:t>
            </w:r>
          </w:p>
        </w:tc>
        <w:tc>
          <w:tcPr>
            <w:tcW w:w="2500" w:type="pct"/>
          </w:tcPr>
          <w:p w14:paraId="226589A8" w14:textId="77777777" w:rsidR="002E5D06" w:rsidRDefault="002E5D06"/>
        </w:tc>
        <w:tc>
          <w:tcPr>
            <w:tcW w:w="500" w:type="pct"/>
          </w:tcPr>
          <w:p w14:paraId="2C5EB4F2" w14:textId="77777777" w:rsidR="002E5D06" w:rsidRDefault="00FA6A44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48506342" w14:textId="77777777" w:rsidR="002E5D06" w:rsidRDefault="00FA6A44">
            <w:pPr>
              <w:pStyle w:val="RightAlign"/>
            </w:pPr>
            <w:r>
              <w:t>12</w:t>
            </w:r>
          </w:p>
        </w:tc>
      </w:tr>
    </w:tbl>
    <w:p w14:paraId="4EE290E9" w14:textId="77777777" w:rsidR="002E5D06" w:rsidRDefault="00FA6A44">
      <w:pPr>
        <w:pStyle w:val="FolderName"/>
      </w:pPr>
      <w:r>
        <w:t>Codes\\Motivation</w:t>
      </w:r>
    </w:p>
    <w:p w14:paraId="64DE09D8" w14:textId="77777777" w:rsidR="002E5D06" w:rsidRDefault="00FA6A44">
      <w:pPr>
        <w:pStyle w:val="FolderDescription"/>
      </w:pPr>
      <w:r>
        <w:t>Readiness to be vaccinated Personal decision-making power (especially among adolescents) Cultural or gender-related attitudes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2E5D06" w14:paraId="158EDF17" w14:textId="77777777" w:rsidTr="002E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352C7D15" w14:textId="77777777" w:rsidR="002E5D06" w:rsidRDefault="00FA6A44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06C771C3" w14:textId="77777777" w:rsidR="002E5D06" w:rsidRDefault="00FA6A44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2C64053B" w14:textId="77777777" w:rsidR="002E5D06" w:rsidRDefault="00FA6A44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1429758A" w14:textId="77777777" w:rsidR="002E5D06" w:rsidRDefault="00FA6A44">
            <w:pPr>
              <w:pStyle w:val="TableHeader"/>
            </w:pPr>
            <w:r>
              <w:t>References</w:t>
            </w:r>
          </w:p>
        </w:tc>
      </w:tr>
      <w:tr w:rsidR="002E5D06" w14:paraId="185006D4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11326D" w14:textId="77777777" w:rsidR="002E5D06" w:rsidRDefault="00FA6A44">
            <w:r>
              <w:t>Extrinsic motivation</w:t>
            </w:r>
          </w:p>
        </w:tc>
        <w:tc>
          <w:tcPr>
            <w:tcW w:w="2500" w:type="pct"/>
          </w:tcPr>
          <w:p w14:paraId="1FC83480" w14:textId="77777777" w:rsidR="002E5D06" w:rsidRDefault="002E5D06"/>
        </w:tc>
        <w:tc>
          <w:tcPr>
            <w:tcW w:w="500" w:type="pct"/>
          </w:tcPr>
          <w:p w14:paraId="5E92CF1E" w14:textId="77777777" w:rsidR="002E5D06" w:rsidRDefault="00FA6A4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412089B7" w14:textId="77777777" w:rsidR="002E5D06" w:rsidRDefault="00FA6A44">
            <w:pPr>
              <w:pStyle w:val="RightAlign"/>
            </w:pPr>
            <w:r>
              <w:t>0</w:t>
            </w:r>
          </w:p>
        </w:tc>
      </w:tr>
      <w:tr w:rsidR="002E5D06" w14:paraId="338AF989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122A238" w14:textId="77777777" w:rsidR="002E5D06" w:rsidRDefault="00FA6A44">
            <w:pPr>
              <w:ind w:left="450"/>
            </w:pPr>
            <w:r>
              <w:t>Experience of others</w:t>
            </w:r>
          </w:p>
        </w:tc>
        <w:tc>
          <w:tcPr>
            <w:tcW w:w="2500" w:type="pct"/>
          </w:tcPr>
          <w:p w14:paraId="38B628D1" w14:textId="77777777" w:rsidR="002E5D06" w:rsidRDefault="002E5D06"/>
        </w:tc>
        <w:tc>
          <w:tcPr>
            <w:tcW w:w="500" w:type="pct"/>
          </w:tcPr>
          <w:p w14:paraId="3F48B809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3C91080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76DDE919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93B9FC" w14:textId="77777777" w:rsidR="002E5D06" w:rsidRDefault="00FA6A44">
            <w:pPr>
              <w:ind w:left="450"/>
            </w:pPr>
            <w:r>
              <w:t>Government mandate</w:t>
            </w:r>
          </w:p>
        </w:tc>
        <w:tc>
          <w:tcPr>
            <w:tcW w:w="2500" w:type="pct"/>
          </w:tcPr>
          <w:p w14:paraId="3F52E1BF" w14:textId="77777777" w:rsidR="002E5D06" w:rsidRDefault="002E5D06"/>
        </w:tc>
        <w:tc>
          <w:tcPr>
            <w:tcW w:w="500" w:type="pct"/>
          </w:tcPr>
          <w:p w14:paraId="69AB371F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86E9F30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4673A13E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A445D2B" w14:textId="77777777" w:rsidR="002E5D06" w:rsidRDefault="00FA6A44">
            <w:pPr>
              <w:ind w:left="450"/>
            </w:pPr>
            <w:r>
              <w:t>Positive reinforcements</w:t>
            </w:r>
          </w:p>
        </w:tc>
        <w:tc>
          <w:tcPr>
            <w:tcW w:w="2500" w:type="pct"/>
          </w:tcPr>
          <w:p w14:paraId="6BB7027A" w14:textId="77777777" w:rsidR="002E5D06" w:rsidRDefault="002E5D06"/>
        </w:tc>
        <w:tc>
          <w:tcPr>
            <w:tcW w:w="500" w:type="pct"/>
          </w:tcPr>
          <w:p w14:paraId="66E6E393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2B575C3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3560C328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CFD9479" w14:textId="77777777" w:rsidR="002E5D06" w:rsidRDefault="00FA6A44">
            <w:pPr>
              <w:ind w:left="450"/>
            </w:pPr>
            <w:r>
              <w:lastRenderedPageBreak/>
              <w:t>Religious beliefs</w:t>
            </w:r>
          </w:p>
        </w:tc>
        <w:tc>
          <w:tcPr>
            <w:tcW w:w="2500" w:type="pct"/>
          </w:tcPr>
          <w:p w14:paraId="0735D4B4" w14:textId="77777777" w:rsidR="002E5D06" w:rsidRDefault="002E5D06"/>
        </w:tc>
        <w:tc>
          <w:tcPr>
            <w:tcW w:w="500" w:type="pct"/>
          </w:tcPr>
          <w:p w14:paraId="372DC2B3" w14:textId="77777777" w:rsidR="002E5D06" w:rsidRDefault="00FA6A4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7193278A" w14:textId="77777777" w:rsidR="002E5D06" w:rsidRDefault="00FA6A44">
            <w:pPr>
              <w:pStyle w:val="RightAlign"/>
            </w:pPr>
            <w:r>
              <w:t>0</w:t>
            </w:r>
          </w:p>
        </w:tc>
      </w:tr>
      <w:tr w:rsidR="002E5D06" w14:paraId="4677CCAF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2BB045" w14:textId="77777777" w:rsidR="002E5D06" w:rsidRDefault="00FA6A44">
            <w:pPr>
              <w:ind w:left="450"/>
            </w:pPr>
            <w:r>
              <w:t>role of social media</w:t>
            </w:r>
          </w:p>
        </w:tc>
        <w:tc>
          <w:tcPr>
            <w:tcW w:w="2500" w:type="pct"/>
          </w:tcPr>
          <w:p w14:paraId="13161FA2" w14:textId="77777777" w:rsidR="002E5D06" w:rsidRDefault="002E5D06"/>
        </w:tc>
        <w:tc>
          <w:tcPr>
            <w:tcW w:w="500" w:type="pct"/>
          </w:tcPr>
          <w:p w14:paraId="52C85827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AEAA2E3" w14:textId="77777777" w:rsidR="002E5D06" w:rsidRDefault="00FA6A44">
            <w:pPr>
              <w:pStyle w:val="RightAlign"/>
            </w:pPr>
            <w:r>
              <w:t>3</w:t>
            </w:r>
          </w:p>
        </w:tc>
      </w:tr>
      <w:tr w:rsidR="002E5D06" w14:paraId="0BD6CB24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CF436E7" w14:textId="77777777" w:rsidR="002E5D06" w:rsidRDefault="00FA6A44">
            <w:r>
              <w:t>Intrinsic motivation</w:t>
            </w:r>
          </w:p>
        </w:tc>
        <w:tc>
          <w:tcPr>
            <w:tcW w:w="2500" w:type="pct"/>
          </w:tcPr>
          <w:p w14:paraId="3FEB3A3F" w14:textId="77777777" w:rsidR="002E5D06" w:rsidRDefault="002E5D06"/>
        </w:tc>
        <w:tc>
          <w:tcPr>
            <w:tcW w:w="500" w:type="pct"/>
          </w:tcPr>
          <w:p w14:paraId="3E26662B" w14:textId="77777777" w:rsidR="002E5D06" w:rsidRDefault="00FA6A44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622A4CF2" w14:textId="77777777" w:rsidR="002E5D06" w:rsidRDefault="00FA6A44">
            <w:pPr>
              <w:pStyle w:val="RightAlign"/>
            </w:pPr>
            <w:r>
              <w:t>13</w:t>
            </w:r>
          </w:p>
        </w:tc>
      </w:tr>
      <w:tr w:rsidR="002E5D06" w14:paraId="626A4B0C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3BD4C8" w14:textId="77777777" w:rsidR="002E5D06" w:rsidRDefault="00FA6A44">
            <w:pPr>
              <w:ind w:left="450"/>
            </w:pPr>
            <w:r>
              <w:t>Fear based motivation</w:t>
            </w:r>
          </w:p>
        </w:tc>
        <w:tc>
          <w:tcPr>
            <w:tcW w:w="2500" w:type="pct"/>
          </w:tcPr>
          <w:p w14:paraId="745ED90A" w14:textId="77777777" w:rsidR="002E5D06" w:rsidRDefault="002E5D06"/>
        </w:tc>
        <w:tc>
          <w:tcPr>
            <w:tcW w:w="500" w:type="pct"/>
          </w:tcPr>
          <w:p w14:paraId="75B95369" w14:textId="77777777" w:rsidR="002E5D06" w:rsidRDefault="00FA6A44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61C1C9DF" w14:textId="77777777" w:rsidR="002E5D06" w:rsidRDefault="00FA6A44">
            <w:pPr>
              <w:pStyle w:val="RightAlign"/>
            </w:pPr>
            <w:r>
              <w:t>6</w:t>
            </w:r>
          </w:p>
        </w:tc>
      </w:tr>
      <w:tr w:rsidR="002E5D06" w14:paraId="1A8E9A55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2CDFFCD" w14:textId="77777777" w:rsidR="002E5D06" w:rsidRDefault="00FA6A44">
            <w:pPr>
              <w:ind w:left="450"/>
            </w:pPr>
            <w:r>
              <w:t>Uptake of childhood vaccination</w:t>
            </w:r>
          </w:p>
        </w:tc>
        <w:tc>
          <w:tcPr>
            <w:tcW w:w="2500" w:type="pct"/>
          </w:tcPr>
          <w:p w14:paraId="53DB194A" w14:textId="77777777" w:rsidR="002E5D06" w:rsidRDefault="002E5D06"/>
        </w:tc>
        <w:tc>
          <w:tcPr>
            <w:tcW w:w="500" w:type="pct"/>
          </w:tcPr>
          <w:p w14:paraId="1766001B" w14:textId="77777777" w:rsidR="002E5D06" w:rsidRDefault="00FA6A44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3F1EC594" w14:textId="77777777" w:rsidR="002E5D06" w:rsidRDefault="00FA6A44">
            <w:pPr>
              <w:pStyle w:val="RightAlign"/>
            </w:pPr>
            <w:r>
              <w:t>7</w:t>
            </w:r>
          </w:p>
        </w:tc>
      </w:tr>
    </w:tbl>
    <w:p w14:paraId="6BC36101" w14:textId="77777777" w:rsidR="002E5D06" w:rsidRDefault="00FA6A44">
      <w:pPr>
        <w:pStyle w:val="FolderName"/>
      </w:pPr>
      <w:r>
        <w:t>Codes\\Practical issues</w:t>
      </w:r>
    </w:p>
    <w:p w14:paraId="416D510F" w14:textId="77777777" w:rsidR="002E5D06" w:rsidRDefault="00FA6A44">
      <w:pPr>
        <w:pStyle w:val="FolderDescription"/>
      </w:pPr>
      <w:r>
        <w:t>Availability of the vaccine Accessibility of vaccination sites Cost, travel, school-based vs. clinic-based programs Reminder systems and convenience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2E5D06" w14:paraId="67A3105A" w14:textId="77777777" w:rsidTr="002E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19CB834B" w14:textId="77777777" w:rsidR="002E5D06" w:rsidRDefault="00FA6A44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2F789BBB" w14:textId="77777777" w:rsidR="002E5D06" w:rsidRDefault="00FA6A44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40FB1359" w14:textId="77777777" w:rsidR="002E5D06" w:rsidRDefault="00FA6A44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7B2222EE" w14:textId="77777777" w:rsidR="002E5D06" w:rsidRDefault="00FA6A44">
            <w:pPr>
              <w:pStyle w:val="TableHeader"/>
            </w:pPr>
            <w:r>
              <w:t>References</w:t>
            </w:r>
          </w:p>
        </w:tc>
      </w:tr>
      <w:tr w:rsidR="002E5D06" w14:paraId="0131BB2A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B72B54" w14:textId="77777777" w:rsidR="002E5D06" w:rsidRDefault="00FA6A44">
            <w:r>
              <w:t>Access to vaccination facility</w:t>
            </w:r>
          </w:p>
        </w:tc>
        <w:tc>
          <w:tcPr>
            <w:tcW w:w="2500" w:type="pct"/>
          </w:tcPr>
          <w:p w14:paraId="0F061F2B" w14:textId="77777777" w:rsidR="002E5D06" w:rsidRDefault="002E5D06"/>
        </w:tc>
        <w:tc>
          <w:tcPr>
            <w:tcW w:w="500" w:type="pct"/>
          </w:tcPr>
          <w:p w14:paraId="78E66C71" w14:textId="77777777" w:rsidR="002E5D06" w:rsidRDefault="00FA6A4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ADB1141" w14:textId="77777777" w:rsidR="002E5D06" w:rsidRDefault="00FA6A44">
            <w:pPr>
              <w:pStyle w:val="RightAlign"/>
            </w:pPr>
            <w:r>
              <w:t>3</w:t>
            </w:r>
          </w:p>
        </w:tc>
      </w:tr>
      <w:tr w:rsidR="002E5D06" w14:paraId="561BC524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BE5F7D9" w14:textId="77777777" w:rsidR="002E5D06" w:rsidRDefault="00FA6A44">
            <w:r>
              <w:t>Consent taking</w:t>
            </w:r>
          </w:p>
        </w:tc>
        <w:tc>
          <w:tcPr>
            <w:tcW w:w="2500" w:type="pct"/>
          </w:tcPr>
          <w:p w14:paraId="70622582" w14:textId="77777777" w:rsidR="002E5D06" w:rsidRDefault="002E5D06"/>
        </w:tc>
        <w:tc>
          <w:tcPr>
            <w:tcW w:w="500" w:type="pct"/>
          </w:tcPr>
          <w:p w14:paraId="0045E431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144FD7F0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5E39D465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266CBB5" w14:textId="77777777" w:rsidR="002E5D06" w:rsidRDefault="00FA6A44">
            <w:r>
              <w:t>Negative experience with healthcare delivery</w:t>
            </w:r>
          </w:p>
        </w:tc>
        <w:tc>
          <w:tcPr>
            <w:tcW w:w="2500" w:type="pct"/>
          </w:tcPr>
          <w:p w14:paraId="3CA18B56" w14:textId="77777777" w:rsidR="002E5D06" w:rsidRDefault="002E5D06"/>
        </w:tc>
        <w:tc>
          <w:tcPr>
            <w:tcW w:w="500" w:type="pct"/>
          </w:tcPr>
          <w:p w14:paraId="1C6B3F02" w14:textId="77777777" w:rsidR="002E5D06" w:rsidRDefault="00FA6A4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595CF542" w14:textId="77777777" w:rsidR="002E5D06" w:rsidRDefault="00FA6A44">
            <w:pPr>
              <w:pStyle w:val="RightAlign"/>
            </w:pPr>
            <w:r>
              <w:t>0</w:t>
            </w:r>
          </w:p>
        </w:tc>
      </w:tr>
      <w:tr w:rsidR="002E5D06" w14:paraId="2555A750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B960459" w14:textId="77777777" w:rsidR="002E5D06" w:rsidRDefault="00FA6A44">
            <w:r>
              <w:t>Outreach services</w:t>
            </w:r>
          </w:p>
        </w:tc>
        <w:tc>
          <w:tcPr>
            <w:tcW w:w="2500" w:type="pct"/>
          </w:tcPr>
          <w:p w14:paraId="7531CC7B" w14:textId="77777777" w:rsidR="002E5D06" w:rsidRDefault="002E5D06"/>
        </w:tc>
        <w:tc>
          <w:tcPr>
            <w:tcW w:w="500" w:type="pct"/>
          </w:tcPr>
          <w:p w14:paraId="127E7828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18D4588C" w14:textId="77777777" w:rsidR="002E5D06" w:rsidRDefault="00FA6A44">
            <w:pPr>
              <w:pStyle w:val="RightAlign"/>
            </w:pPr>
            <w:r>
              <w:t>7</w:t>
            </w:r>
          </w:p>
        </w:tc>
      </w:tr>
      <w:tr w:rsidR="002E5D06" w14:paraId="65738067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200613B" w14:textId="77777777" w:rsidR="002E5D06" w:rsidRDefault="00FA6A44">
            <w:r>
              <w:t>Public vs private facility</w:t>
            </w:r>
          </w:p>
        </w:tc>
        <w:tc>
          <w:tcPr>
            <w:tcW w:w="2500" w:type="pct"/>
          </w:tcPr>
          <w:p w14:paraId="439F04FA" w14:textId="77777777" w:rsidR="002E5D06" w:rsidRDefault="002E5D06"/>
        </w:tc>
        <w:tc>
          <w:tcPr>
            <w:tcW w:w="500" w:type="pct"/>
          </w:tcPr>
          <w:p w14:paraId="468EBDEA" w14:textId="77777777" w:rsidR="002E5D06" w:rsidRDefault="00FA6A44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6D18A4B4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3AF4828F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11E8BB" w14:textId="77777777" w:rsidR="002E5D06" w:rsidRDefault="00FA6A44">
            <w:r>
              <w:t>Vaccine availability</w:t>
            </w:r>
          </w:p>
        </w:tc>
        <w:tc>
          <w:tcPr>
            <w:tcW w:w="2500" w:type="pct"/>
          </w:tcPr>
          <w:p w14:paraId="191A0456" w14:textId="77777777" w:rsidR="002E5D06" w:rsidRDefault="002E5D06"/>
        </w:tc>
        <w:tc>
          <w:tcPr>
            <w:tcW w:w="500" w:type="pct"/>
          </w:tcPr>
          <w:p w14:paraId="162505C7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55B4F0E" w14:textId="77777777" w:rsidR="002E5D06" w:rsidRDefault="00FA6A44">
            <w:pPr>
              <w:pStyle w:val="RightAlign"/>
            </w:pPr>
            <w:r>
              <w:t>5</w:t>
            </w:r>
          </w:p>
        </w:tc>
      </w:tr>
      <w:tr w:rsidR="002E5D06" w14:paraId="133E4194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14183D0" w14:textId="77777777" w:rsidR="002E5D06" w:rsidRDefault="00FA6A44">
            <w:r>
              <w:t>Vaccine facility satisfaction</w:t>
            </w:r>
          </w:p>
        </w:tc>
        <w:tc>
          <w:tcPr>
            <w:tcW w:w="2500" w:type="pct"/>
          </w:tcPr>
          <w:p w14:paraId="596A9090" w14:textId="77777777" w:rsidR="002E5D06" w:rsidRDefault="002E5D06"/>
        </w:tc>
        <w:tc>
          <w:tcPr>
            <w:tcW w:w="500" w:type="pct"/>
          </w:tcPr>
          <w:p w14:paraId="6838C185" w14:textId="77777777" w:rsidR="002E5D06" w:rsidRDefault="00FA6A44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64650A05" w14:textId="77777777" w:rsidR="002E5D06" w:rsidRDefault="00FA6A44">
            <w:pPr>
              <w:pStyle w:val="RightAlign"/>
            </w:pPr>
            <w:r>
              <w:t>9</w:t>
            </w:r>
          </w:p>
        </w:tc>
      </w:tr>
    </w:tbl>
    <w:p w14:paraId="5666837C" w14:textId="77777777" w:rsidR="002E5D06" w:rsidRDefault="00FA6A44">
      <w:pPr>
        <w:pStyle w:val="FolderName"/>
      </w:pPr>
      <w:r>
        <w:lastRenderedPageBreak/>
        <w:t>Codes\\Recommendations</w:t>
      </w:r>
    </w:p>
    <w:p w14:paraId="35CF1925" w14:textId="77777777" w:rsidR="002E5D06" w:rsidRDefault="002E5D06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2E5D06" w14:paraId="084D2710" w14:textId="77777777" w:rsidTr="002E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650465E6" w14:textId="77777777" w:rsidR="002E5D06" w:rsidRDefault="00FA6A44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74C61100" w14:textId="77777777" w:rsidR="002E5D06" w:rsidRDefault="00FA6A44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6D873524" w14:textId="77777777" w:rsidR="002E5D06" w:rsidRDefault="00FA6A44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770EA7ED" w14:textId="77777777" w:rsidR="002E5D06" w:rsidRDefault="00FA6A44">
            <w:pPr>
              <w:pStyle w:val="TableHeader"/>
            </w:pPr>
            <w:r>
              <w:t>References</w:t>
            </w:r>
          </w:p>
        </w:tc>
      </w:tr>
      <w:tr w:rsidR="002E5D06" w14:paraId="599362F3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2E03CF3" w14:textId="77777777" w:rsidR="002E5D06" w:rsidRDefault="00FA6A44">
            <w:r>
              <w:t>By Caregivers</w:t>
            </w:r>
          </w:p>
        </w:tc>
        <w:tc>
          <w:tcPr>
            <w:tcW w:w="2500" w:type="pct"/>
          </w:tcPr>
          <w:p w14:paraId="3F8EE93B" w14:textId="77777777" w:rsidR="002E5D06" w:rsidRDefault="002E5D06"/>
        </w:tc>
        <w:tc>
          <w:tcPr>
            <w:tcW w:w="500" w:type="pct"/>
          </w:tcPr>
          <w:p w14:paraId="689643B0" w14:textId="77777777" w:rsidR="002E5D06" w:rsidRDefault="00FA6A44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67AFAD2C" w14:textId="77777777" w:rsidR="002E5D06" w:rsidRDefault="00FA6A44">
            <w:pPr>
              <w:pStyle w:val="RightAlign"/>
            </w:pPr>
            <w:r>
              <w:t>31</w:t>
            </w:r>
          </w:p>
        </w:tc>
      </w:tr>
      <w:tr w:rsidR="002E5D06" w14:paraId="74B55637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647E8AF" w14:textId="77777777" w:rsidR="002E5D06" w:rsidRDefault="00FA6A44">
            <w:pPr>
              <w:ind w:left="450"/>
            </w:pPr>
            <w:r>
              <w:t>Access to vaccine</w:t>
            </w:r>
          </w:p>
        </w:tc>
        <w:tc>
          <w:tcPr>
            <w:tcW w:w="2500" w:type="pct"/>
          </w:tcPr>
          <w:p w14:paraId="0FB64457" w14:textId="77777777" w:rsidR="002E5D06" w:rsidRDefault="002E5D06"/>
        </w:tc>
        <w:tc>
          <w:tcPr>
            <w:tcW w:w="500" w:type="pct"/>
          </w:tcPr>
          <w:p w14:paraId="5E686B03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6DE2EC6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6C83F273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BB97895" w14:textId="77777777" w:rsidR="002E5D06" w:rsidRDefault="00FA6A44">
            <w:pPr>
              <w:ind w:left="450"/>
            </w:pPr>
            <w:r>
              <w:t>Approach through the educational institutions</w:t>
            </w:r>
          </w:p>
        </w:tc>
        <w:tc>
          <w:tcPr>
            <w:tcW w:w="2500" w:type="pct"/>
          </w:tcPr>
          <w:p w14:paraId="4553EF07" w14:textId="77777777" w:rsidR="002E5D06" w:rsidRDefault="002E5D06"/>
        </w:tc>
        <w:tc>
          <w:tcPr>
            <w:tcW w:w="500" w:type="pct"/>
          </w:tcPr>
          <w:p w14:paraId="4005C5F8" w14:textId="77777777" w:rsidR="002E5D06" w:rsidRDefault="00FA6A44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3888A08C" w14:textId="77777777" w:rsidR="002E5D06" w:rsidRDefault="00FA6A44">
            <w:pPr>
              <w:pStyle w:val="RightAlign"/>
            </w:pPr>
            <w:r>
              <w:t>9</w:t>
            </w:r>
          </w:p>
        </w:tc>
      </w:tr>
      <w:tr w:rsidR="002E5D06" w14:paraId="03E71B88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CF90C95" w14:textId="77777777" w:rsidR="002E5D06" w:rsidRDefault="00FA6A44">
            <w:pPr>
              <w:ind w:left="450"/>
            </w:pPr>
            <w:r>
              <w:t>Demand for awareness</w:t>
            </w:r>
          </w:p>
        </w:tc>
        <w:tc>
          <w:tcPr>
            <w:tcW w:w="2500" w:type="pct"/>
          </w:tcPr>
          <w:p w14:paraId="19646BB3" w14:textId="77777777" w:rsidR="002E5D06" w:rsidRDefault="002E5D06"/>
        </w:tc>
        <w:tc>
          <w:tcPr>
            <w:tcW w:w="500" w:type="pct"/>
          </w:tcPr>
          <w:p w14:paraId="3C847504" w14:textId="77777777" w:rsidR="002E5D06" w:rsidRDefault="00FA6A44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4089DCC4" w14:textId="77777777" w:rsidR="002E5D06" w:rsidRDefault="00FA6A44">
            <w:pPr>
              <w:pStyle w:val="RightAlign"/>
            </w:pPr>
            <w:r>
              <w:t>11</w:t>
            </w:r>
          </w:p>
        </w:tc>
      </w:tr>
      <w:tr w:rsidR="002E5D06" w14:paraId="474C2312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17D917" w14:textId="77777777" w:rsidR="002E5D06" w:rsidRDefault="00FA6A44">
            <w:pPr>
              <w:ind w:left="450"/>
            </w:pPr>
            <w:r>
              <w:t>Evidence based sensitization</w:t>
            </w:r>
          </w:p>
        </w:tc>
        <w:tc>
          <w:tcPr>
            <w:tcW w:w="2500" w:type="pct"/>
          </w:tcPr>
          <w:p w14:paraId="31F03966" w14:textId="77777777" w:rsidR="002E5D06" w:rsidRDefault="002E5D06"/>
        </w:tc>
        <w:tc>
          <w:tcPr>
            <w:tcW w:w="500" w:type="pct"/>
          </w:tcPr>
          <w:p w14:paraId="67D6C310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350621D1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47A9C591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EA42B4" w14:textId="77777777" w:rsidR="002E5D06" w:rsidRDefault="00FA6A44">
            <w:pPr>
              <w:ind w:left="450"/>
            </w:pPr>
            <w:r>
              <w:t>Need for Government initiative</w:t>
            </w:r>
          </w:p>
        </w:tc>
        <w:tc>
          <w:tcPr>
            <w:tcW w:w="2500" w:type="pct"/>
          </w:tcPr>
          <w:p w14:paraId="0C0DD314" w14:textId="77777777" w:rsidR="002E5D06" w:rsidRDefault="002E5D06"/>
        </w:tc>
        <w:tc>
          <w:tcPr>
            <w:tcW w:w="500" w:type="pct"/>
          </w:tcPr>
          <w:p w14:paraId="09675806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CA882AB" w14:textId="77777777" w:rsidR="002E5D06" w:rsidRDefault="00FA6A44">
            <w:pPr>
              <w:pStyle w:val="RightAlign"/>
            </w:pPr>
            <w:r>
              <w:t>2</w:t>
            </w:r>
          </w:p>
        </w:tc>
      </w:tr>
      <w:tr w:rsidR="002E5D06" w14:paraId="12B3A2C3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0D37A5" w14:textId="77777777" w:rsidR="002E5D06" w:rsidRDefault="00FA6A44">
            <w:pPr>
              <w:ind w:left="450"/>
            </w:pPr>
            <w:r>
              <w:t>Role of social media</w:t>
            </w:r>
          </w:p>
        </w:tc>
        <w:tc>
          <w:tcPr>
            <w:tcW w:w="2500" w:type="pct"/>
          </w:tcPr>
          <w:p w14:paraId="311CAB54" w14:textId="77777777" w:rsidR="002E5D06" w:rsidRDefault="002E5D06"/>
        </w:tc>
        <w:tc>
          <w:tcPr>
            <w:tcW w:w="500" w:type="pct"/>
          </w:tcPr>
          <w:p w14:paraId="33E58F0E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08ADE840" w14:textId="77777777" w:rsidR="002E5D06" w:rsidRDefault="00FA6A44">
            <w:pPr>
              <w:pStyle w:val="RightAlign"/>
            </w:pPr>
            <w:r>
              <w:t>3</w:t>
            </w:r>
          </w:p>
        </w:tc>
      </w:tr>
    </w:tbl>
    <w:p w14:paraId="1077DF92" w14:textId="77777777" w:rsidR="002E5D06" w:rsidRDefault="00FA6A44">
      <w:pPr>
        <w:pStyle w:val="FolderName"/>
      </w:pPr>
      <w:r>
        <w:t>Codes\\Social processes</w:t>
      </w:r>
    </w:p>
    <w:p w14:paraId="61C89783" w14:textId="77777777" w:rsidR="002E5D06" w:rsidRDefault="00FA6A44">
      <w:pPr>
        <w:pStyle w:val="FolderDescription"/>
      </w:pPr>
      <w:r>
        <w:t xml:space="preserve">Influence of parents, peers, teachers, and religious/community leaders </w:t>
      </w:r>
      <w:proofErr w:type="gramStart"/>
      <w:r>
        <w:t>Social</w:t>
      </w:r>
      <w:proofErr w:type="gramEnd"/>
      <w:r>
        <w:t xml:space="preserve"> norms and acceptability of HPV vaccination Stigma related to sexual health (relevant for HPV)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2E5D06" w14:paraId="330D2A35" w14:textId="77777777" w:rsidTr="002E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6769749F" w14:textId="77777777" w:rsidR="002E5D06" w:rsidRDefault="00FA6A44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53ABF783" w14:textId="77777777" w:rsidR="002E5D06" w:rsidRDefault="00FA6A44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0743512F" w14:textId="77777777" w:rsidR="002E5D06" w:rsidRDefault="00FA6A44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3C8E1D77" w14:textId="77777777" w:rsidR="002E5D06" w:rsidRDefault="00FA6A44">
            <w:pPr>
              <w:pStyle w:val="TableHeader"/>
            </w:pPr>
            <w:r>
              <w:t>References</w:t>
            </w:r>
          </w:p>
        </w:tc>
      </w:tr>
      <w:tr w:rsidR="002E5D06" w14:paraId="321BBBFA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191424" w14:textId="77777777" w:rsidR="002E5D06" w:rsidRDefault="00FA6A44">
            <w:r>
              <w:t>Decision process</w:t>
            </w:r>
          </w:p>
        </w:tc>
        <w:tc>
          <w:tcPr>
            <w:tcW w:w="2500" w:type="pct"/>
          </w:tcPr>
          <w:p w14:paraId="2C26573C" w14:textId="77777777" w:rsidR="002E5D06" w:rsidRDefault="002E5D06"/>
        </w:tc>
        <w:tc>
          <w:tcPr>
            <w:tcW w:w="500" w:type="pct"/>
          </w:tcPr>
          <w:p w14:paraId="55ED6E70" w14:textId="77777777" w:rsidR="002E5D06" w:rsidRDefault="00FA6A44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10B2B022" w14:textId="77777777" w:rsidR="002E5D06" w:rsidRDefault="00FA6A44">
            <w:pPr>
              <w:pStyle w:val="RightAlign"/>
            </w:pPr>
            <w:r>
              <w:t>21</w:t>
            </w:r>
          </w:p>
        </w:tc>
      </w:tr>
      <w:tr w:rsidR="002E5D06" w14:paraId="1C2377FA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D07456D" w14:textId="77777777" w:rsidR="002E5D06" w:rsidRDefault="00FA6A44">
            <w:pPr>
              <w:ind w:left="450"/>
            </w:pPr>
            <w:r>
              <w:t>Experiencing health loss</w:t>
            </w:r>
          </w:p>
        </w:tc>
        <w:tc>
          <w:tcPr>
            <w:tcW w:w="2500" w:type="pct"/>
          </w:tcPr>
          <w:p w14:paraId="4AFF5E1C" w14:textId="77777777" w:rsidR="002E5D06" w:rsidRDefault="002E5D06"/>
        </w:tc>
        <w:tc>
          <w:tcPr>
            <w:tcW w:w="500" w:type="pct"/>
          </w:tcPr>
          <w:p w14:paraId="41CA2739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34F8163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5D2AFDD8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7BE7077" w14:textId="77777777" w:rsidR="002E5D06" w:rsidRDefault="00FA6A44">
            <w:pPr>
              <w:ind w:left="450"/>
            </w:pPr>
            <w:r>
              <w:lastRenderedPageBreak/>
              <w:t>Family norms</w:t>
            </w:r>
          </w:p>
        </w:tc>
        <w:tc>
          <w:tcPr>
            <w:tcW w:w="2500" w:type="pct"/>
          </w:tcPr>
          <w:p w14:paraId="7FED4A03" w14:textId="77777777" w:rsidR="002E5D06" w:rsidRDefault="002E5D06"/>
        </w:tc>
        <w:tc>
          <w:tcPr>
            <w:tcW w:w="500" w:type="pct"/>
          </w:tcPr>
          <w:p w14:paraId="4D3D4B8D" w14:textId="77777777" w:rsidR="002E5D06" w:rsidRDefault="00FA6A44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438840CE" w14:textId="77777777" w:rsidR="002E5D06" w:rsidRDefault="00FA6A44">
            <w:pPr>
              <w:pStyle w:val="RightAlign"/>
            </w:pPr>
            <w:r>
              <w:t>19</w:t>
            </w:r>
          </w:p>
        </w:tc>
      </w:tr>
      <w:tr w:rsidR="002E5D06" w14:paraId="22E941B6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592D98" w14:textId="77777777" w:rsidR="002E5D06" w:rsidRDefault="00FA6A44">
            <w:pPr>
              <w:ind w:left="450"/>
            </w:pPr>
            <w:r>
              <w:t>Health worker counselling</w:t>
            </w:r>
          </w:p>
        </w:tc>
        <w:tc>
          <w:tcPr>
            <w:tcW w:w="2500" w:type="pct"/>
          </w:tcPr>
          <w:p w14:paraId="59371029" w14:textId="77777777" w:rsidR="002E5D06" w:rsidRDefault="002E5D06"/>
        </w:tc>
        <w:tc>
          <w:tcPr>
            <w:tcW w:w="500" w:type="pct"/>
          </w:tcPr>
          <w:p w14:paraId="3073DCF9" w14:textId="77777777" w:rsidR="002E5D06" w:rsidRDefault="00FA6A4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67F0FB65" w14:textId="77777777" w:rsidR="002E5D06" w:rsidRDefault="00FA6A44">
            <w:pPr>
              <w:pStyle w:val="RightAlign"/>
            </w:pPr>
            <w:r>
              <w:t>0</w:t>
            </w:r>
          </w:p>
        </w:tc>
      </w:tr>
      <w:tr w:rsidR="002E5D06" w14:paraId="3FDE7E38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98AABCC" w14:textId="77777777" w:rsidR="002E5D06" w:rsidRDefault="00FA6A44">
            <w:pPr>
              <w:ind w:left="450"/>
            </w:pPr>
            <w:r>
              <w:t>Mothers travel autonomy</w:t>
            </w:r>
          </w:p>
        </w:tc>
        <w:tc>
          <w:tcPr>
            <w:tcW w:w="2500" w:type="pct"/>
          </w:tcPr>
          <w:p w14:paraId="07ED924C" w14:textId="77777777" w:rsidR="002E5D06" w:rsidRDefault="002E5D06"/>
        </w:tc>
        <w:tc>
          <w:tcPr>
            <w:tcW w:w="500" w:type="pct"/>
          </w:tcPr>
          <w:p w14:paraId="40121147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02D95F4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66B732E6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9CF63F" w14:textId="77777777" w:rsidR="002E5D06" w:rsidRDefault="00FA6A44">
            <w:pPr>
              <w:ind w:left="450"/>
            </w:pPr>
            <w:r>
              <w:t>Public health Advocacy</w:t>
            </w:r>
          </w:p>
        </w:tc>
        <w:tc>
          <w:tcPr>
            <w:tcW w:w="2500" w:type="pct"/>
          </w:tcPr>
          <w:p w14:paraId="019FA8CE" w14:textId="77777777" w:rsidR="002E5D06" w:rsidRDefault="002E5D06"/>
        </w:tc>
        <w:tc>
          <w:tcPr>
            <w:tcW w:w="500" w:type="pct"/>
          </w:tcPr>
          <w:p w14:paraId="651B991C" w14:textId="77777777" w:rsidR="002E5D06" w:rsidRDefault="00FA6A4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6ECDC2CD" w14:textId="77777777" w:rsidR="002E5D06" w:rsidRDefault="00FA6A44">
            <w:pPr>
              <w:pStyle w:val="RightAlign"/>
            </w:pPr>
            <w:r>
              <w:t>0</w:t>
            </w:r>
          </w:p>
        </w:tc>
      </w:tr>
      <w:tr w:rsidR="002E5D06" w14:paraId="35F5B3E3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D288822" w14:textId="77777777" w:rsidR="002E5D06" w:rsidRDefault="00FA6A44">
            <w:r>
              <w:t>Social norms</w:t>
            </w:r>
          </w:p>
        </w:tc>
        <w:tc>
          <w:tcPr>
            <w:tcW w:w="2500" w:type="pct"/>
          </w:tcPr>
          <w:p w14:paraId="36FB4D61" w14:textId="77777777" w:rsidR="002E5D06" w:rsidRDefault="002E5D06"/>
        </w:tc>
        <w:tc>
          <w:tcPr>
            <w:tcW w:w="500" w:type="pct"/>
          </w:tcPr>
          <w:p w14:paraId="61D45196" w14:textId="77777777" w:rsidR="002E5D06" w:rsidRDefault="00FA6A44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294ACF0B" w14:textId="77777777" w:rsidR="002E5D06" w:rsidRDefault="00FA6A44">
            <w:pPr>
              <w:pStyle w:val="RightAlign"/>
            </w:pPr>
            <w:r>
              <w:t>45</w:t>
            </w:r>
          </w:p>
        </w:tc>
      </w:tr>
      <w:tr w:rsidR="002E5D06" w14:paraId="1A3355E4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E02CB9B" w14:textId="77777777" w:rsidR="002E5D06" w:rsidRDefault="00FA6A44">
            <w:pPr>
              <w:ind w:left="450"/>
            </w:pPr>
            <w:r>
              <w:t>Anti-government stance</w:t>
            </w:r>
          </w:p>
        </w:tc>
        <w:tc>
          <w:tcPr>
            <w:tcW w:w="2500" w:type="pct"/>
          </w:tcPr>
          <w:p w14:paraId="3C49BF5E" w14:textId="77777777" w:rsidR="002E5D06" w:rsidRDefault="00FA6A44">
            <w:r>
              <w:t>Thoughts about cost of vaccines</w:t>
            </w:r>
          </w:p>
        </w:tc>
        <w:tc>
          <w:tcPr>
            <w:tcW w:w="500" w:type="pct"/>
          </w:tcPr>
          <w:p w14:paraId="743F4C9E" w14:textId="77777777" w:rsidR="002E5D06" w:rsidRDefault="00FA6A4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B6B3093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4D6FE79A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E72C12D" w14:textId="77777777" w:rsidR="002E5D06" w:rsidRDefault="00FA6A44">
            <w:pPr>
              <w:ind w:left="900"/>
            </w:pPr>
            <w:r>
              <w:t>thoughts about the cost of vaccination</w:t>
            </w:r>
          </w:p>
        </w:tc>
        <w:tc>
          <w:tcPr>
            <w:tcW w:w="2500" w:type="pct"/>
          </w:tcPr>
          <w:p w14:paraId="5369C1C6" w14:textId="77777777" w:rsidR="002E5D06" w:rsidRDefault="002E5D06"/>
        </w:tc>
        <w:tc>
          <w:tcPr>
            <w:tcW w:w="500" w:type="pct"/>
          </w:tcPr>
          <w:p w14:paraId="1B3BAE63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B9DBD31" w14:textId="77777777" w:rsidR="002E5D06" w:rsidRDefault="00FA6A44">
            <w:pPr>
              <w:pStyle w:val="RightAlign"/>
            </w:pPr>
            <w:r>
              <w:t>2</w:t>
            </w:r>
          </w:p>
        </w:tc>
      </w:tr>
      <w:tr w:rsidR="002E5D06" w14:paraId="5F0D05A5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914E0E0" w14:textId="77777777" w:rsidR="002E5D06" w:rsidRDefault="00FA6A44">
            <w:pPr>
              <w:ind w:left="450"/>
            </w:pPr>
            <w:r>
              <w:t>Community leader norms</w:t>
            </w:r>
          </w:p>
        </w:tc>
        <w:tc>
          <w:tcPr>
            <w:tcW w:w="2500" w:type="pct"/>
          </w:tcPr>
          <w:p w14:paraId="1103DABA" w14:textId="77777777" w:rsidR="002E5D06" w:rsidRDefault="002E5D06"/>
        </w:tc>
        <w:tc>
          <w:tcPr>
            <w:tcW w:w="500" w:type="pct"/>
          </w:tcPr>
          <w:p w14:paraId="5BEAD3E1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ACF556C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5720CA2A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9E7CFC" w14:textId="77777777" w:rsidR="002E5D06" w:rsidRDefault="00FA6A44">
            <w:pPr>
              <w:ind w:left="450"/>
            </w:pPr>
            <w:r>
              <w:t>Peer norms</w:t>
            </w:r>
          </w:p>
        </w:tc>
        <w:tc>
          <w:tcPr>
            <w:tcW w:w="2500" w:type="pct"/>
          </w:tcPr>
          <w:p w14:paraId="082D948F" w14:textId="77777777" w:rsidR="002E5D06" w:rsidRDefault="002E5D06"/>
        </w:tc>
        <w:tc>
          <w:tcPr>
            <w:tcW w:w="500" w:type="pct"/>
          </w:tcPr>
          <w:p w14:paraId="57A8F097" w14:textId="77777777" w:rsidR="002E5D06" w:rsidRDefault="00FA6A44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0722A501" w14:textId="77777777" w:rsidR="002E5D06" w:rsidRDefault="00FA6A44">
            <w:pPr>
              <w:pStyle w:val="RightAlign"/>
            </w:pPr>
            <w:r>
              <w:t>14</w:t>
            </w:r>
          </w:p>
        </w:tc>
      </w:tr>
      <w:tr w:rsidR="002E5D06" w14:paraId="053747E5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F88CF2" w14:textId="77777777" w:rsidR="002E5D06" w:rsidRDefault="00FA6A44">
            <w:pPr>
              <w:ind w:left="450"/>
            </w:pPr>
            <w:r>
              <w:t>Religious leader norms</w:t>
            </w:r>
          </w:p>
        </w:tc>
        <w:tc>
          <w:tcPr>
            <w:tcW w:w="2500" w:type="pct"/>
          </w:tcPr>
          <w:p w14:paraId="1D43D1AB" w14:textId="77777777" w:rsidR="002E5D06" w:rsidRDefault="002E5D06"/>
        </w:tc>
        <w:tc>
          <w:tcPr>
            <w:tcW w:w="500" w:type="pct"/>
          </w:tcPr>
          <w:p w14:paraId="4DCF57F9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66ED6E8" w14:textId="77777777" w:rsidR="002E5D06" w:rsidRDefault="00FA6A44">
            <w:pPr>
              <w:pStyle w:val="RightAlign"/>
            </w:pPr>
            <w:r>
              <w:t>8</w:t>
            </w:r>
          </w:p>
        </w:tc>
      </w:tr>
      <w:tr w:rsidR="002E5D06" w14:paraId="797A70F6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4CDC5DA" w14:textId="77777777" w:rsidR="002E5D06" w:rsidRDefault="00FA6A44">
            <w:pPr>
              <w:ind w:left="450"/>
            </w:pPr>
            <w:r>
              <w:t>Trust in Government initiatives</w:t>
            </w:r>
          </w:p>
        </w:tc>
        <w:tc>
          <w:tcPr>
            <w:tcW w:w="2500" w:type="pct"/>
          </w:tcPr>
          <w:p w14:paraId="552C15BC" w14:textId="77777777" w:rsidR="002E5D06" w:rsidRDefault="002E5D06"/>
        </w:tc>
        <w:tc>
          <w:tcPr>
            <w:tcW w:w="500" w:type="pct"/>
          </w:tcPr>
          <w:p w14:paraId="174AA976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653D761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1355F11A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94C8D91" w14:textId="77777777" w:rsidR="002E5D06" w:rsidRDefault="00FA6A44">
            <w:pPr>
              <w:ind w:left="450"/>
            </w:pPr>
            <w:r>
              <w:t>Trust in Healthcare providers</w:t>
            </w:r>
          </w:p>
        </w:tc>
        <w:tc>
          <w:tcPr>
            <w:tcW w:w="2500" w:type="pct"/>
          </w:tcPr>
          <w:p w14:paraId="38DFEBC9" w14:textId="77777777" w:rsidR="002E5D06" w:rsidRDefault="002E5D06"/>
        </w:tc>
        <w:tc>
          <w:tcPr>
            <w:tcW w:w="500" w:type="pct"/>
          </w:tcPr>
          <w:p w14:paraId="01655E62" w14:textId="77777777" w:rsidR="002E5D06" w:rsidRDefault="00FA6A4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28E27958" w14:textId="77777777" w:rsidR="002E5D06" w:rsidRDefault="00FA6A44">
            <w:pPr>
              <w:pStyle w:val="RightAlign"/>
            </w:pPr>
            <w:r>
              <w:t>3</w:t>
            </w:r>
          </w:p>
        </w:tc>
      </w:tr>
      <w:tr w:rsidR="002E5D06" w14:paraId="1A4562DA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0F200A" w14:textId="77777777" w:rsidR="002E5D06" w:rsidRDefault="00FA6A44">
            <w:pPr>
              <w:ind w:left="450"/>
            </w:pPr>
            <w:r>
              <w:t xml:space="preserve">Trust in </w:t>
            </w:r>
            <w:proofErr w:type="gramStart"/>
            <w:r>
              <w:t>school teachers</w:t>
            </w:r>
            <w:proofErr w:type="gramEnd"/>
          </w:p>
        </w:tc>
        <w:tc>
          <w:tcPr>
            <w:tcW w:w="2500" w:type="pct"/>
          </w:tcPr>
          <w:p w14:paraId="564CFA8F" w14:textId="77777777" w:rsidR="002E5D06" w:rsidRDefault="002E5D06"/>
        </w:tc>
        <w:tc>
          <w:tcPr>
            <w:tcW w:w="500" w:type="pct"/>
          </w:tcPr>
          <w:p w14:paraId="623516CA" w14:textId="77777777" w:rsidR="002E5D06" w:rsidRDefault="00FA6A44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9B8313B" w14:textId="77777777" w:rsidR="002E5D06" w:rsidRDefault="00FA6A44">
            <w:pPr>
              <w:pStyle w:val="RightAlign"/>
            </w:pPr>
            <w:r>
              <w:t>6</w:t>
            </w:r>
          </w:p>
        </w:tc>
      </w:tr>
      <w:tr w:rsidR="002E5D06" w14:paraId="3E1405F1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EE046F" w14:textId="77777777" w:rsidR="002E5D06" w:rsidRDefault="00FA6A44">
            <w:pPr>
              <w:ind w:left="450"/>
            </w:pPr>
            <w:r>
              <w:t>Vaccine refusal</w:t>
            </w:r>
          </w:p>
        </w:tc>
        <w:tc>
          <w:tcPr>
            <w:tcW w:w="2500" w:type="pct"/>
          </w:tcPr>
          <w:p w14:paraId="302CFBDA" w14:textId="77777777" w:rsidR="002E5D06" w:rsidRDefault="002E5D06"/>
        </w:tc>
        <w:tc>
          <w:tcPr>
            <w:tcW w:w="500" w:type="pct"/>
          </w:tcPr>
          <w:p w14:paraId="48C6B8D4" w14:textId="77777777" w:rsidR="002E5D06" w:rsidRDefault="00FA6A44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0AAD86AB" w14:textId="77777777" w:rsidR="002E5D06" w:rsidRDefault="00FA6A44">
            <w:pPr>
              <w:pStyle w:val="RightAlign"/>
            </w:pPr>
            <w:r>
              <w:t>5</w:t>
            </w:r>
          </w:p>
        </w:tc>
      </w:tr>
    </w:tbl>
    <w:p w14:paraId="2134D4C1" w14:textId="77777777" w:rsidR="002E5D06" w:rsidRDefault="00FA6A44">
      <w:pPr>
        <w:pStyle w:val="FolderName"/>
      </w:pPr>
      <w:r>
        <w:lastRenderedPageBreak/>
        <w:t xml:space="preserve">Codes\\Thinking and </w:t>
      </w:r>
      <w:proofErr w:type="gramStart"/>
      <w:r>
        <w:t>Feeling</w:t>
      </w:r>
      <w:proofErr w:type="gramEnd"/>
      <w:r>
        <w:t>.</w:t>
      </w:r>
    </w:p>
    <w:p w14:paraId="02D2C0AA" w14:textId="77777777" w:rsidR="002E5D06" w:rsidRDefault="00FA6A44">
      <w:pPr>
        <w:pStyle w:val="FolderDescription"/>
      </w:pPr>
      <w:r>
        <w:t>Trust in the vaccine and health system Perceived risk of HPV and cervical cancer Concerns about side effects General vaccine confidence or hesitancy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2E5D06" w14:paraId="2B90AFEF" w14:textId="77777777" w:rsidTr="002E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6A35F759" w14:textId="77777777" w:rsidR="002E5D06" w:rsidRDefault="00FA6A44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335EF703" w14:textId="77777777" w:rsidR="002E5D06" w:rsidRDefault="00FA6A44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5D370B39" w14:textId="77777777" w:rsidR="002E5D06" w:rsidRDefault="00FA6A44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23B68172" w14:textId="77777777" w:rsidR="002E5D06" w:rsidRDefault="00FA6A44">
            <w:pPr>
              <w:pStyle w:val="TableHeader"/>
            </w:pPr>
            <w:r>
              <w:t>References</w:t>
            </w:r>
          </w:p>
        </w:tc>
      </w:tr>
      <w:tr w:rsidR="002E5D06" w14:paraId="7697FE8B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8BA1C2B" w14:textId="77777777" w:rsidR="002E5D06" w:rsidRDefault="00FA6A44">
            <w:r>
              <w:t>Fear of side effects</w:t>
            </w:r>
          </w:p>
        </w:tc>
        <w:tc>
          <w:tcPr>
            <w:tcW w:w="2500" w:type="pct"/>
          </w:tcPr>
          <w:p w14:paraId="46D78E3D" w14:textId="77777777" w:rsidR="002E5D06" w:rsidRDefault="002E5D06"/>
        </w:tc>
        <w:tc>
          <w:tcPr>
            <w:tcW w:w="500" w:type="pct"/>
          </w:tcPr>
          <w:p w14:paraId="56789439" w14:textId="77777777" w:rsidR="002E5D06" w:rsidRDefault="00FA6A44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6ADB3548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0BFBA862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0D1035" w14:textId="77777777" w:rsidR="002E5D06" w:rsidRDefault="00FA6A44">
            <w:proofErr w:type="spellStart"/>
            <w:r>
              <w:t>Percieved</w:t>
            </w:r>
            <w:proofErr w:type="spellEnd"/>
            <w:r>
              <w:t xml:space="preserve"> benefits of vaccines</w:t>
            </w:r>
          </w:p>
        </w:tc>
        <w:tc>
          <w:tcPr>
            <w:tcW w:w="2500" w:type="pct"/>
          </w:tcPr>
          <w:p w14:paraId="5033A8E1" w14:textId="77777777" w:rsidR="002E5D06" w:rsidRDefault="002E5D06"/>
        </w:tc>
        <w:tc>
          <w:tcPr>
            <w:tcW w:w="500" w:type="pct"/>
          </w:tcPr>
          <w:p w14:paraId="68E2A198" w14:textId="77777777" w:rsidR="002E5D06" w:rsidRDefault="00FA6A44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595E2699" w14:textId="77777777" w:rsidR="002E5D06" w:rsidRDefault="00FA6A44">
            <w:pPr>
              <w:pStyle w:val="RightAlign"/>
            </w:pPr>
            <w:r>
              <w:t>13</w:t>
            </w:r>
          </w:p>
        </w:tc>
      </w:tr>
      <w:tr w:rsidR="002E5D06" w14:paraId="3F78B952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0776130" w14:textId="77777777" w:rsidR="002E5D06" w:rsidRDefault="00FA6A44">
            <w:proofErr w:type="spellStart"/>
            <w:r>
              <w:t>Percieved</w:t>
            </w:r>
            <w:proofErr w:type="spellEnd"/>
            <w:r>
              <w:t xml:space="preserve"> </w:t>
            </w:r>
            <w:proofErr w:type="spellStart"/>
            <w:r>
              <w:t>skepticism</w:t>
            </w:r>
            <w:proofErr w:type="spellEnd"/>
            <w:r>
              <w:t xml:space="preserve"> towards vaccines</w:t>
            </w:r>
          </w:p>
        </w:tc>
        <w:tc>
          <w:tcPr>
            <w:tcW w:w="2500" w:type="pct"/>
          </w:tcPr>
          <w:p w14:paraId="0ED84103" w14:textId="77777777" w:rsidR="002E5D06" w:rsidRDefault="00FA6A44">
            <w:r>
              <w:t>Negative views</w:t>
            </w:r>
          </w:p>
        </w:tc>
        <w:tc>
          <w:tcPr>
            <w:tcW w:w="500" w:type="pct"/>
          </w:tcPr>
          <w:p w14:paraId="1942CA03" w14:textId="77777777" w:rsidR="002E5D06" w:rsidRDefault="00FA6A4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24C983A" w14:textId="77777777" w:rsidR="002E5D06" w:rsidRDefault="00FA6A44">
            <w:pPr>
              <w:pStyle w:val="RightAlign"/>
            </w:pPr>
            <w:r>
              <w:t>4</w:t>
            </w:r>
          </w:p>
        </w:tc>
      </w:tr>
      <w:tr w:rsidR="002E5D06" w14:paraId="3F880EB0" w14:textId="77777777" w:rsidTr="002E5D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56A46DF" w14:textId="77777777" w:rsidR="002E5D06" w:rsidRDefault="00FA6A44">
            <w:r>
              <w:t>Religious perceptions</w:t>
            </w:r>
          </w:p>
        </w:tc>
        <w:tc>
          <w:tcPr>
            <w:tcW w:w="2500" w:type="pct"/>
          </w:tcPr>
          <w:p w14:paraId="292DA8D0" w14:textId="77777777" w:rsidR="002E5D06" w:rsidRDefault="002E5D06"/>
        </w:tc>
        <w:tc>
          <w:tcPr>
            <w:tcW w:w="500" w:type="pct"/>
          </w:tcPr>
          <w:p w14:paraId="57B1F832" w14:textId="77777777" w:rsidR="002E5D06" w:rsidRDefault="00FA6A4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18B7EB0" w14:textId="77777777" w:rsidR="002E5D06" w:rsidRDefault="00FA6A44">
            <w:pPr>
              <w:pStyle w:val="RightAlign"/>
            </w:pPr>
            <w:r>
              <w:t>1</w:t>
            </w:r>
          </w:p>
        </w:tc>
      </w:tr>
      <w:tr w:rsidR="002E5D06" w14:paraId="35D9E69E" w14:textId="77777777" w:rsidTr="002E5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A84D3A" w14:textId="77777777" w:rsidR="002E5D06" w:rsidRDefault="00FA6A44">
            <w:r>
              <w:t>Speculation over vaccine components</w:t>
            </w:r>
          </w:p>
        </w:tc>
        <w:tc>
          <w:tcPr>
            <w:tcW w:w="2500" w:type="pct"/>
          </w:tcPr>
          <w:p w14:paraId="10A79B5D" w14:textId="77777777" w:rsidR="002E5D06" w:rsidRDefault="002E5D06"/>
        </w:tc>
        <w:tc>
          <w:tcPr>
            <w:tcW w:w="500" w:type="pct"/>
          </w:tcPr>
          <w:p w14:paraId="09000AD7" w14:textId="77777777" w:rsidR="002E5D06" w:rsidRDefault="00FA6A4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61AC9B97" w14:textId="77777777" w:rsidR="002E5D06" w:rsidRDefault="00FA6A44">
            <w:pPr>
              <w:pStyle w:val="RightAlign"/>
            </w:pPr>
            <w:r>
              <w:t>2</w:t>
            </w:r>
          </w:p>
        </w:tc>
      </w:tr>
    </w:tbl>
    <w:p w14:paraId="0371116C" w14:textId="77777777" w:rsidR="00FA6A44" w:rsidRDefault="00FA6A44"/>
    <w:sectPr w:rsidR="00FA6A44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081DA" w14:textId="77777777" w:rsidR="005E7F93" w:rsidRDefault="005E7F93">
      <w:pPr>
        <w:spacing w:after="0" w:line="240" w:lineRule="auto"/>
      </w:pPr>
      <w:r>
        <w:separator/>
      </w:r>
    </w:p>
  </w:endnote>
  <w:endnote w:type="continuationSeparator" w:id="0">
    <w:p w14:paraId="6F4D084D" w14:textId="77777777" w:rsidR="005E7F93" w:rsidRDefault="005E7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61B67" w14:textId="29763651" w:rsidR="002E5D06" w:rsidRDefault="00FA6A44">
    <w:pPr>
      <w:pStyle w:val="Footer1"/>
    </w:pPr>
    <w:r>
      <w:ptab w:relativeTo="margin" w:alignment="left" w:leader="none"/>
    </w:r>
    <w:r>
      <w:t>6/20/2025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 w:rsidR="000624E6">
      <w:fldChar w:fldCharType="separate"/>
    </w:r>
    <w:r w:rsidR="000624E6">
      <w:rPr>
        <w:noProof/>
      </w:rPr>
      <w:t>1</w:t>
    </w:r>
    <w:r>
      <w:fldChar w:fldCharType="end"/>
    </w:r>
    <w:r>
      <w:t xml:space="preserve"> of </w:t>
    </w:r>
    <w:fldSimple w:instr=" NUMPAGES ">
      <w:r w:rsidR="000624E6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38E42" w14:textId="77777777" w:rsidR="005E7F93" w:rsidRDefault="005E7F93">
      <w:pPr>
        <w:spacing w:after="0" w:line="240" w:lineRule="auto"/>
      </w:pPr>
      <w:r>
        <w:separator/>
      </w:r>
    </w:p>
  </w:footnote>
  <w:footnote w:type="continuationSeparator" w:id="0">
    <w:p w14:paraId="08CB8ABF" w14:textId="77777777" w:rsidR="005E7F93" w:rsidRDefault="005E7F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624E6"/>
    <w:rsid w:val="002E5D06"/>
    <w:rsid w:val="00396A39"/>
    <w:rsid w:val="00513A6A"/>
    <w:rsid w:val="005754D0"/>
    <w:rsid w:val="005E7F93"/>
    <w:rsid w:val="007A01DE"/>
    <w:rsid w:val="0095449B"/>
    <w:rsid w:val="00A47467"/>
    <w:rsid w:val="00B34482"/>
    <w:rsid w:val="00B70289"/>
    <w:rsid w:val="00C02BAF"/>
    <w:rsid w:val="00FA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462EC"/>
  <w15:chartTrackingRefBased/>
  <w15:docId w15:val="{81A107C7-50B7-BA49-83AC-1442E066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een Noor</dc:creator>
  <cp:keywords/>
  <dc:description/>
  <cp:lastModifiedBy>Mehreen Noor</cp:lastModifiedBy>
  <cp:revision>2</cp:revision>
  <dcterms:created xsi:type="dcterms:W3CDTF">2026-03-05T18:14:00Z</dcterms:created>
  <dcterms:modified xsi:type="dcterms:W3CDTF">2026-03-05T18:14:00Z</dcterms:modified>
</cp:coreProperties>
</file>